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3A4B1A" w14:textId="021552F3" w:rsidR="00D440FE" w:rsidRPr="005B76F1" w:rsidRDefault="00F97551" w:rsidP="00D440FE">
      <w:pPr>
        <w:pStyle w:val="a7"/>
        <w:rPr>
          <w:b/>
          <w:bCs/>
          <w:color w:val="000000" w:themeColor="text1"/>
          <w:kern w:val="24"/>
        </w:rPr>
      </w:pPr>
      <w:r>
        <w:rPr>
          <w:rFonts w:eastAsia="Times New Roman"/>
          <w:b/>
          <w:bCs/>
          <w:color w:val="000000" w:themeColor="text1"/>
          <w:kern w:val="24"/>
        </w:rPr>
        <w:t>Supplementary Table 2</w:t>
      </w:r>
      <w:bookmarkStart w:id="0" w:name="_GoBack"/>
      <w:bookmarkEnd w:id="0"/>
      <w:r w:rsidR="00D440FE">
        <w:rPr>
          <w:rFonts w:eastAsia="Times New Roman"/>
          <w:b/>
          <w:bCs/>
          <w:color w:val="000000" w:themeColor="text1"/>
          <w:kern w:val="24"/>
        </w:rPr>
        <w:t>.</w:t>
      </w:r>
      <w:r w:rsidR="00D440FE" w:rsidRPr="005B76F1">
        <w:rPr>
          <w:rFonts w:eastAsia="Times New Roman"/>
          <w:b/>
          <w:bCs/>
          <w:color w:val="000000" w:themeColor="text1"/>
          <w:kern w:val="24"/>
        </w:rPr>
        <w:t xml:space="preserve"> Antibodies used in the experiments</w:t>
      </w:r>
      <w:r w:rsidR="00D440FE">
        <w:rPr>
          <w:rFonts w:eastAsia="Times New Roman"/>
          <w:b/>
          <w:bCs/>
          <w:color w:val="000000" w:themeColor="text1"/>
          <w:kern w:val="24"/>
        </w:rPr>
        <w:t>.</w:t>
      </w:r>
    </w:p>
    <w:tbl>
      <w:tblPr>
        <w:tblW w:w="83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03"/>
        <w:gridCol w:w="1382"/>
        <w:gridCol w:w="1680"/>
        <w:gridCol w:w="2789"/>
      </w:tblGrid>
      <w:tr w:rsidR="00D440FE" w:rsidRPr="00565B3C" w14:paraId="0B55B0BE" w14:textId="77777777" w:rsidTr="007B295A">
        <w:trPr>
          <w:trHeight w:val="314"/>
        </w:trPr>
        <w:tc>
          <w:tcPr>
            <w:tcW w:w="25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FFA50" w14:textId="77777777" w:rsidR="00D440FE" w:rsidRPr="00565B3C" w:rsidRDefault="00D440FE" w:rsidP="007B295A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b/>
                <w:bCs/>
                <w:color w:val="000000"/>
              </w:rPr>
              <w:t>Antigen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2AF0B" w14:textId="77777777" w:rsidR="00D440FE" w:rsidRPr="00565B3C" w:rsidRDefault="00D440FE" w:rsidP="007B295A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b/>
                <w:bCs/>
                <w:color w:val="000000"/>
              </w:rPr>
              <w:t>Supplier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22CFD" w14:textId="77777777" w:rsidR="00D440FE" w:rsidRPr="00565B3C" w:rsidRDefault="00D440FE" w:rsidP="007B295A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b/>
                <w:bCs/>
                <w:color w:val="000000"/>
              </w:rPr>
              <w:t>Catalog #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4A048" w14:textId="77777777" w:rsidR="00D440FE" w:rsidRPr="00565B3C" w:rsidRDefault="00D440FE" w:rsidP="007B295A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b/>
                <w:bCs/>
                <w:color w:val="000000"/>
              </w:rPr>
              <w:t>Application</w:t>
            </w:r>
          </w:p>
        </w:tc>
      </w:tr>
      <w:tr w:rsidR="00D440FE" w:rsidRPr="00565B3C" w14:paraId="1F5A8120" w14:textId="77777777" w:rsidTr="007B295A">
        <w:trPr>
          <w:trHeight w:val="438"/>
        </w:trPr>
        <w:tc>
          <w:tcPr>
            <w:tcW w:w="250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A208B" w14:textId="6C92CFB8" w:rsidR="00D440FE" w:rsidRPr="00BC49CB" w:rsidRDefault="00417C55" w:rsidP="007B295A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Times New Roman"/>
                <w:color w:val="000000" w:themeColor="text1"/>
                <w:kern w:val="24"/>
              </w:rPr>
              <w:t>GOLM1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F6531" w14:textId="77777777" w:rsidR="00D440FE" w:rsidRPr="00BC49CB" w:rsidRDefault="00D440FE" w:rsidP="007B295A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BC49CB">
              <w:rPr>
                <w:color w:val="000000"/>
              </w:rPr>
              <w:t>Proteintech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9C378" w14:textId="61153A42" w:rsidR="00D440FE" w:rsidRPr="00BC49CB" w:rsidRDefault="00417C55" w:rsidP="007B295A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417C55">
              <w:rPr>
                <w:color w:val="000000"/>
              </w:rPr>
              <w:t>15126-1-AP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CB50D" w14:textId="3C1EFE53" w:rsidR="00D440FE" w:rsidRPr="00BC49CB" w:rsidRDefault="00417C55" w:rsidP="007B295A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color w:val="000000"/>
              </w:rPr>
              <w:t>WB</w:t>
            </w:r>
            <w:r w:rsidR="00D440FE" w:rsidRPr="00BC49CB">
              <w:rPr>
                <w:color w:val="000000"/>
              </w:rPr>
              <w:t xml:space="preserve"> (1:1000)</w:t>
            </w:r>
          </w:p>
        </w:tc>
      </w:tr>
      <w:tr w:rsidR="00D440FE" w:rsidRPr="00565B3C" w14:paraId="27FDCAE4" w14:textId="77777777" w:rsidTr="007B295A">
        <w:trPr>
          <w:trHeight w:val="277"/>
        </w:trPr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187473" w14:textId="49135188" w:rsidR="00D440FE" w:rsidRPr="00BC49CB" w:rsidRDefault="00417C55" w:rsidP="00417C55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160FCC">
              <w:rPr>
                <w:rFonts w:eastAsia="Times New Roman"/>
                <w:color w:val="000000" w:themeColor="text1"/>
                <w:kern w:val="24"/>
              </w:rPr>
              <w:t>Ago2</w:t>
            </w:r>
          </w:p>
        </w:tc>
        <w:tc>
          <w:tcPr>
            <w:tcW w:w="13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385916" w14:textId="4F0248A6" w:rsidR="00D440FE" w:rsidRPr="00BC49CB" w:rsidRDefault="00417C55" w:rsidP="007B295A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color w:val="000000"/>
              </w:rPr>
              <w:t>Millipore</w:t>
            </w:r>
          </w:p>
        </w:tc>
        <w:tc>
          <w:tcPr>
            <w:tcW w:w="16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E7DD3" w14:textId="0CB0060B" w:rsidR="00D440FE" w:rsidRPr="00BC49CB" w:rsidRDefault="00417C55" w:rsidP="007B295A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color w:val="000000"/>
              </w:rPr>
              <w:t>2729982</w:t>
            </w:r>
          </w:p>
        </w:tc>
        <w:tc>
          <w:tcPr>
            <w:tcW w:w="2789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EE09E0" w14:textId="2BFA53AD" w:rsidR="00D440FE" w:rsidRPr="00BC49CB" w:rsidRDefault="00417C55" w:rsidP="007B295A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color w:val="000000"/>
              </w:rPr>
              <w:t>WB</w:t>
            </w:r>
            <w:r w:rsidR="00D440FE" w:rsidRPr="00BC49CB">
              <w:rPr>
                <w:color w:val="000000"/>
              </w:rPr>
              <w:t xml:space="preserve"> (1:1000)</w:t>
            </w:r>
          </w:p>
        </w:tc>
      </w:tr>
      <w:tr w:rsidR="00417C55" w:rsidRPr="00565B3C" w14:paraId="42FBE3A6" w14:textId="77777777" w:rsidTr="00043BA7">
        <w:trPr>
          <w:trHeight w:val="444"/>
        </w:trPr>
        <w:tc>
          <w:tcPr>
            <w:tcW w:w="2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B68F79" w14:textId="555219B5" w:rsidR="00417C55" w:rsidRPr="00BC49CB" w:rsidRDefault="001743BC" w:rsidP="001743BC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 w:rsidRPr="00160FCC">
              <w:rPr>
                <w:rFonts w:eastAsia="Times New Roman" w:hint="eastAsia"/>
                <w:color w:val="000000" w:themeColor="text1"/>
                <w:kern w:val="24"/>
              </w:rPr>
              <w:t>β-</w:t>
            </w:r>
            <w:r w:rsidRPr="00160FCC">
              <w:rPr>
                <w:rFonts w:eastAsia="Times New Roman"/>
                <w:color w:val="000000" w:themeColor="text1"/>
                <w:kern w:val="24"/>
              </w:rPr>
              <w:t>a</w:t>
            </w:r>
            <w:r w:rsidR="00417C55" w:rsidRPr="00160FCC">
              <w:rPr>
                <w:rFonts w:eastAsia="Times New Roman"/>
                <w:color w:val="000000" w:themeColor="text1"/>
                <w:kern w:val="24"/>
              </w:rPr>
              <w:t>ctin</w:t>
            </w:r>
          </w:p>
        </w:tc>
        <w:tc>
          <w:tcPr>
            <w:tcW w:w="1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AB0BA5" w14:textId="4D21BDC0" w:rsidR="00417C55" w:rsidRPr="00BC49CB" w:rsidRDefault="00417C55" w:rsidP="00417C55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BC49CB">
              <w:rPr>
                <w:color w:val="000000"/>
              </w:rPr>
              <w:t>Proteintech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EA87FF" w14:textId="229D7220" w:rsidR="00417C55" w:rsidRPr="00160FCC" w:rsidRDefault="00417C55" w:rsidP="00417C55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BC49CB">
              <w:rPr>
                <w:color w:val="000000"/>
              </w:rPr>
              <w:t>60008-1-Ig</w:t>
            </w:r>
          </w:p>
        </w:tc>
        <w:tc>
          <w:tcPr>
            <w:tcW w:w="2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6FE6F4" w14:textId="11DD4574" w:rsidR="00417C55" w:rsidRPr="00BC49CB" w:rsidRDefault="00417C55" w:rsidP="00417C55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WB</w:t>
            </w:r>
            <w:r w:rsidRPr="00BC49CB">
              <w:rPr>
                <w:color w:val="000000"/>
              </w:rPr>
              <w:t xml:space="preserve"> (1:2000)</w:t>
            </w:r>
          </w:p>
        </w:tc>
      </w:tr>
      <w:tr w:rsidR="00043BA7" w:rsidRPr="00565B3C" w14:paraId="77DA991A" w14:textId="77777777" w:rsidTr="00043BA7">
        <w:trPr>
          <w:trHeight w:val="444"/>
        </w:trPr>
        <w:tc>
          <w:tcPr>
            <w:tcW w:w="2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04F2A" w14:textId="487DD484" w:rsidR="00043BA7" w:rsidRPr="00160FCC" w:rsidRDefault="00043BA7" w:rsidP="001743BC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BC49CB">
              <w:rPr>
                <w:color w:val="000000"/>
              </w:rPr>
              <w:t>HRP-anti-mouse</w:t>
            </w:r>
          </w:p>
        </w:tc>
        <w:tc>
          <w:tcPr>
            <w:tcW w:w="1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9A7B2" w14:textId="7503F8D6" w:rsidR="00043BA7" w:rsidRPr="00BC49CB" w:rsidRDefault="00043BA7" w:rsidP="00417C55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BC49CB">
              <w:rPr>
                <w:color w:val="000000"/>
              </w:rPr>
              <w:t>CST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31C4D" w14:textId="161ACB98" w:rsidR="00043BA7" w:rsidRPr="00BC49CB" w:rsidRDefault="00043BA7" w:rsidP="00417C55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7076</w:t>
            </w:r>
          </w:p>
        </w:tc>
        <w:tc>
          <w:tcPr>
            <w:tcW w:w="2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317823" w14:textId="500C9DCB" w:rsidR="00043BA7" w:rsidRDefault="00043BA7" w:rsidP="00417C55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WB (1:5</w:t>
            </w:r>
            <w:r w:rsidRPr="00BC49CB">
              <w:rPr>
                <w:color w:val="000000"/>
              </w:rPr>
              <w:t>000)</w:t>
            </w:r>
          </w:p>
        </w:tc>
      </w:tr>
      <w:tr w:rsidR="00043BA7" w:rsidRPr="00565B3C" w14:paraId="0AFF6D25" w14:textId="77777777" w:rsidTr="007B295A">
        <w:trPr>
          <w:trHeight w:val="444"/>
        </w:trPr>
        <w:tc>
          <w:tcPr>
            <w:tcW w:w="25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82907" w14:textId="5B805BB6" w:rsidR="00043BA7" w:rsidRPr="00160FCC" w:rsidRDefault="00043BA7" w:rsidP="001743BC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BC49CB">
              <w:rPr>
                <w:color w:val="000000"/>
              </w:rPr>
              <w:t>HRP-anti-rabbit</w:t>
            </w:r>
          </w:p>
        </w:tc>
        <w:tc>
          <w:tcPr>
            <w:tcW w:w="13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AAF20B" w14:textId="17370085" w:rsidR="00043BA7" w:rsidRPr="00BC49CB" w:rsidRDefault="00043BA7" w:rsidP="00417C55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BC49CB">
              <w:rPr>
                <w:color w:val="000000"/>
              </w:rPr>
              <w:t>CST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147D8C" w14:textId="55555853" w:rsidR="00043BA7" w:rsidRPr="00BC49CB" w:rsidRDefault="00043BA7" w:rsidP="00417C55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BC49CB">
              <w:rPr>
                <w:color w:val="000000"/>
              </w:rPr>
              <w:t>7074</w:t>
            </w:r>
          </w:p>
        </w:tc>
        <w:tc>
          <w:tcPr>
            <w:tcW w:w="27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210667" w14:textId="171D3A93" w:rsidR="00043BA7" w:rsidRDefault="00043BA7" w:rsidP="00417C55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WB (1:5</w:t>
            </w:r>
            <w:r w:rsidRPr="00BC49CB">
              <w:rPr>
                <w:color w:val="000000"/>
              </w:rPr>
              <w:t>000)</w:t>
            </w:r>
          </w:p>
        </w:tc>
      </w:tr>
    </w:tbl>
    <w:p w14:paraId="54593C4F" w14:textId="77777777" w:rsidR="00D440FE" w:rsidRPr="009C5AFE" w:rsidRDefault="00D440FE" w:rsidP="00D440FE">
      <w:pPr>
        <w:pStyle w:val="a7"/>
        <w:rPr>
          <w:color w:val="000000" w:themeColor="text1"/>
          <w:kern w:val="24"/>
        </w:rPr>
      </w:pPr>
    </w:p>
    <w:p w14:paraId="5B6A004E" w14:textId="77777777" w:rsidR="00FF3CA7" w:rsidRDefault="00FF3CA7"/>
    <w:sectPr w:rsidR="00FF3CA7" w:rsidSect="009D5B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2E4D80" w14:textId="77777777" w:rsidR="007E0B9E" w:rsidRDefault="007E0B9E" w:rsidP="00D440FE">
      <w:r>
        <w:separator/>
      </w:r>
    </w:p>
  </w:endnote>
  <w:endnote w:type="continuationSeparator" w:id="0">
    <w:p w14:paraId="0064DE3C" w14:textId="77777777" w:rsidR="007E0B9E" w:rsidRDefault="007E0B9E" w:rsidP="00D44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03A41B" w14:textId="77777777" w:rsidR="007E0B9E" w:rsidRDefault="007E0B9E" w:rsidP="00D440FE">
      <w:r>
        <w:separator/>
      </w:r>
    </w:p>
  </w:footnote>
  <w:footnote w:type="continuationSeparator" w:id="0">
    <w:p w14:paraId="6613D182" w14:textId="77777777" w:rsidR="007E0B9E" w:rsidRDefault="007E0B9E" w:rsidP="00D44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085"/>
    <w:rsid w:val="00043BA7"/>
    <w:rsid w:val="000620BA"/>
    <w:rsid w:val="00160FCC"/>
    <w:rsid w:val="001743BC"/>
    <w:rsid w:val="002A489A"/>
    <w:rsid w:val="00417C55"/>
    <w:rsid w:val="004C4AAC"/>
    <w:rsid w:val="006851C7"/>
    <w:rsid w:val="007E0B9E"/>
    <w:rsid w:val="009A2085"/>
    <w:rsid w:val="00CD39EE"/>
    <w:rsid w:val="00D440FE"/>
    <w:rsid w:val="00EB7F35"/>
    <w:rsid w:val="00ED0F9A"/>
    <w:rsid w:val="00F97551"/>
    <w:rsid w:val="00FF0F47"/>
    <w:rsid w:val="00FF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CA809"/>
  <w15:chartTrackingRefBased/>
  <w15:docId w15:val="{4C1675FC-BC65-4B88-97E6-419827457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40FE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0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0FE"/>
    <w:rPr>
      <w:sz w:val="18"/>
      <w:szCs w:val="18"/>
    </w:rPr>
  </w:style>
  <w:style w:type="paragraph" w:styleId="a7">
    <w:name w:val="Normal (Web)"/>
    <w:basedOn w:val="a"/>
    <w:uiPriority w:val="99"/>
    <w:unhideWhenUsed/>
    <w:rsid w:val="00D440F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13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r</dc:creator>
  <cp:keywords/>
  <dc:description/>
  <cp:lastModifiedBy>li zheng</cp:lastModifiedBy>
  <cp:revision>12</cp:revision>
  <dcterms:created xsi:type="dcterms:W3CDTF">2021-03-08T14:07:00Z</dcterms:created>
  <dcterms:modified xsi:type="dcterms:W3CDTF">2021-03-10T09:31:00Z</dcterms:modified>
</cp:coreProperties>
</file>